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381FF3" w14:textId="58AA439F" w:rsidR="00484768" w:rsidRDefault="00484768" w:rsidP="0048476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ure 1: </w:t>
      </w:r>
      <w:r w:rsidRPr="00F00548">
        <w:rPr>
          <w:rFonts w:ascii="Times New Roman" w:eastAsia="Times New Roman" w:hAnsi="Times New Roman" w:cs="Times New Roman"/>
          <w:sz w:val="24"/>
          <w:szCs w:val="24"/>
        </w:rPr>
        <w:t xml:space="preserve">STROBE flow diagram </w:t>
      </w:r>
      <w:r>
        <w:rPr>
          <w:rFonts w:ascii="Times New Roman" w:eastAsia="Times New Roman" w:hAnsi="Times New Roman" w:cs="Times New Roman"/>
          <w:sz w:val="24"/>
          <w:szCs w:val="24"/>
        </w:rPr>
        <w:t>of study population selection</w:t>
      </w:r>
    </w:p>
    <w:p w14:paraId="2C2E7B94" w14:textId="16F0FE4F" w:rsidR="00484768" w:rsidRDefault="00FC5C4C" w:rsidP="0048476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75EDE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3A3C56E" wp14:editId="59CB42CB">
                <wp:simplePos x="0" y="0"/>
                <wp:positionH relativeFrom="margin">
                  <wp:posOffset>1079500</wp:posOffset>
                </wp:positionH>
                <wp:positionV relativeFrom="paragraph">
                  <wp:posOffset>138430</wp:posOffset>
                </wp:positionV>
                <wp:extent cx="2905125" cy="800100"/>
                <wp:effectExtent l="0" t="0" r="28575" b="19050"/>
                <wp:wrapSquare wrapText="bothSides"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5125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B55D98" w14:textId="4DC189AC" w:rsidR="00484768" w:rsidRDefault="00B4387E" w:rsidP="00484768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“999” </w:t>
                            </w:r>
                            <w:r w:rsidR="00484768">
                              <w:t xml:space="preserve">calls received by YAS between </w:t>
                            </w:r>
                            <w:r w:rsidR="0053425E">
                              <w:t>2</w:t>
                            </w:r>
                            <w:r w:rsidR="0053425E" w:rsidRPr="0053425E">
                              <w:rPr>
                                <w:vertAlign w:val="superscript"/>
                              </w:rPr>
                              <w:t>nd</w:t>
                            </w:r>
                            <w:r w:rsidR="0053425E">
                              <w:t xml:space="preserve"> April</w:t>
                            </w:r>
                            <w:r w:rsidR="00484768">
                              <w:t xml:space="preserve"> and 29</w:t>
                            </w:r>
                            <w:r w:rsidR="00484768" w:rsidRPr="008132F3">
                              <w:rPr>
                                <w:vertAlign w:val="superscript"/>
                              </w:rPr>
                              <w:t>th</w:t>
                            </w:r>
                            <w:r w:rsidR="00484768">
                              <w:t xml:space="preserve"> June 2020 </w:t>
                            </w:r>
                            <w:r>
                              <w:t>assessed using COVID-19 pandemic Card 36</w:t>
                            </w:r>
                          </w:p>
                          <w:p w14:paraId="52D44CD6" w14:textId="15D97E9A" w:rsidR="00484768" w:rsidRPr="00AC3823" w:rsidRDefault="00484768" w:rsidP="00484768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 w:rsidRPr="00AC3823">
                              <w:rPr>
                                <w:i/>
                                <w:iCs/>
                              </w:rPr>
                              <w:t>N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 w:rsidRPr="00AC3823">
                              <w:rPr>
                                <w:i/>
                                <w:iCs/>
                              </w:rPr>
                              <w:t>=</w:t>
                            </w:r>
                            <w:r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  <w:r w:rsidR="00316E7F">
                              <w:rPr>
                                <w:i/>
                                <w:iCs/>
                              </w:rPr>
                              <w:t>17,905</w:t>
                            </w:r>
                          </w:p>
                          <w:p w14:paraId="3594858F" w14:textId="77777777" w:rsidR="00484768" w:rsidRPr="007E4A90" w:rsidRDefault="00484768" w:rsidP="00484768">
                            <w:pPr>
                              <w:spacing w:after="0"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  <w:r w:rsidRPr="007E4A90">
                              <w:rPr>
                                <w:i/>
                                <w:iCs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A3C56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5pt;margin-top:10.9pt;width:228.75pt;height:6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">
                <v:textbox>
                  <w:txbxContent>
                    <w:p w14:paraId="12B55D98" w14:textId="4DC189AC" w:rsidR="00484768" w:rsidRDefault="00B4387E" w:rsidP="00484768">
                      <w:pPr>
                        <w:spacing w:after="0" w:line="240" w:lineRule="auto"/>
                        <w:jc w:val="center"/>
                      </w:pPr>
                      <w:r>
                        <w:t xml:space="preserve">“999” </w:t>
                      </w:r>
                      <w:r w:rsidR="00484768">
                        <w:t xml:space="preserve">calls received by YAS between </w:t>
                      </w:r>
                      <w:r w:rsidR="0053425E">
                        <w:t>2</w:t>
                      </w:r>
                      <w:r w:rsidR="0053425E" w:rsidRPr="0053425E">
                        <w:rPr>
                          <w:vertAlign w:val="superscript"/>
                        </w:rPr>
                        <w:t>nd</w:t>
                      </w:r>
                      <w:r w:rsidR="0053425E">
                        <w:t xml:space="preserve"> April</w:t>
                      </w:r>
                      <w:r w:rsidR="00484768">
                        <w:t xml:space="preserve"> and 29</w:t>
                      </w:r>
                      <w:r w:rsidR="00484768" w:rsidRPr="008132F3">
                        <w:rPr>
                          <w:vertAlign w:val="superscript"/>
                        </w:rPr>
                        <w:t>th</w:t>
                      </w:r>
                      <w:r w:rsidR="00484768">
                        <w:t xml:space="preserve"> June 2020 </w:t>
                      </w:r>
                      <w:r>
                        <w:t>assessed using COVID-19 pandemic Card 36</w:t>
                      </w:r>
                    </w:p>
                    <w:p w14:paraId="52D44CD6" w14:textId="15D97E9A" w:rsidR="00484768" w:rsidRPr="00AC3823" w:rsidRDefault="00484768" w:rsidP="00484768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 w:rsidRPr="00AC3823">
                        <w:rPr>
                          <w:i/>
                          <w:iCs/>
                        </w:rPr>
                        <w:t>N</w:t>
                      </w:r>
                      <w:r>
                        <w:rPr>
                          <w:i/>
                          <w:iCs/>
                        </w:rPr>
                        <w:t xml:space="preserve"> </w:t>
                      </w:r>
                      <w:r w:rsidRPr="00AC3823">
                        <w:rPr>
                          <w:i/>
                          <w:iCs/>
                        </w:rPr>
                        <w:t>=</w:t>
                      </w:r>
                      <w:r>
                        <w:rPr>
                          <w:i/>
                          <w:iCs/>
                        </w:rPr>
                        <w:t xml:space="preserve"> </w:t>
                      </w:r>
                      <w:r w:rsidR="00316E7F">
                        <w:rPr>
                          <w:i/>
                          <w:iCs/>
                        </w:rPr>
                        <w:t>17,905</w:t>
                      </w:r>
                    </w:p>
                    <w:p w14:paraId="3594858F" w14:textId="77777777" w:rsidR="00484768" w:rsidRPr="007E4A90" w:rsidRDefault="00484768" w:rsidP="00484768">
                      <w:pPr>
                        <w:spacing w:after="0" w:line="240" w:lineRule="auto"/>
                        <w:jc w:val="center"/>
                        <w:rPr>
                          <w:i/>
                          <w:iCs/>
                        </w:rPr>
                      </w:pPr>
                      <w:r w:rsidRPr="007E4A90">
                        <w:rPr>
                          <w:i/>
                          <w:iCs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E47AF7D" w14:textId="77777777" w:rsidR="00484768" w:rsidRDefault="00484768" w:rsidP="0048476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F241644" w14:textId="000229A9" w:rsidR="00484768" w:rsidRDefault="00484768" w:rsidP="0048476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770FF6" w14:textId="6E04DD55" w:rsidR="00484768" w:rsidRDefault="00FC5C4C" w:rsidP="0048476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75EDE"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2520BC9" wp14:editId="6FD7CF4D">
                <wp:simplePos x="0" y="0"/>
                <wp:positionH relativeFrom="column">
                  <wp:posOffset>4102100</wp:posOffset>
                </wp:positionH>
                <wp:positionV relativeFrom="paragraph">
                  <wp:posOffset>52070</wp:posOffset>
                </wp:positionV>
                <wp:extent cx="2219325" cy="615950"/>
                <wp:effectExtent l="0" t="0" r="28575" b="12700"/>
                <wp:wrapSquare wrapText="bothSides"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9325" cy="615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49D6D0" w14:textId="77777777" w:rsidR="00484768" w:rsidRPr="00E514D2" w:rsidRDefault="00484768" w:rsidP="00484768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alls for which it was n</w:t>
                            </w:r>
                            <w:r w:rsidRPr="00E514D2">
                              <w:t>o</w:t>
                            </w:r>
                            <w:r>
                              <w:t xml:space="preserve">t possible to trace patient’s </w:t>
                            </w:r>
                            <w:r w:rsidRPr="00E514D2">
                              <w:t>id</w:t>
                            </w:r>
                            <w:r>
                              <w:t>entity</w:t>
                            </w:r>
                          </w:p>
                          <w:p w14:paraId="4EC2D409" w14:textId="03B7EB2B" w:rsidR="00484768" w:rsidRPr="00E514D2" w:rsidRDefault="00484768" w:rsidP="00484768">
                            <w:pPr>
                              <w:spacing w:after="0" w:line="240" w:lineRule="auto"/>
                              <w:jc w:val="center"/>
                              <w:rPr>
                                <w:lang w:val="pt-PT"/>
                              </w:rPr>
                            </w:pPr>
                            <w:r w:rsidRPr="00E514D2">
                              <w:rPr>
                                <w:i/>
                                <w:iCs/>
                                <w:lang w:val="pt-PT"/>
                              </w:rPr>
                              <w:t xml:space="preserve">N </w:t>
                            </w:r>
                            <w:r w:rsidRPr="00E514D2">
                              <w:rPr>
                                <w:lang w:val="pt-PT"/>
                              </w:rPr>
                              <w:t>=</w:t>
                            </w:r>
                            <w:r>
                              <w:rPr>
                                <w:lang w:val="pt-PT"/>
                              </w:rPr>
                              <w:t xml:space="preserve"> </w:t>
                            </w:r>
                            <w:r w:rsidR="00316E7F" w:rsidRPr="00D552B1">
                              <w:rPr>
                                <w:i/>
                                <w:iCs/>
                                <w:lang w:val="pt-PT"/>
                              </w:rPr>
                              <w:t>3</w:t>
                            </w:r>
                            <w:r w:rsidR="00316E7F">
                              <w:rPr>
                                <w:i/>
                                <w:iCs/>
                                <w:lang w:val="pt-PT"/>
                              </w:rPr>
                              <w:t>,</w:t>
                            </w:r>
                            <w:r w:rsidR="00316E7F" w:rsidRPr="00D552B1">
                              <w:rPr>
                                <w:i/>
                                <w:iCs/>
                                <w:lang w:val="pt-PT"/>
                              </w:rPr>
                              <w:t>22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520BC9" id="Text Box 18" o:spid="_x0000_s1027" type="#_x0000_t202" style="position:absolute;margin-left:323pt;margin-top:4.1pt;width:174.75pt;height:48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">
                <v:textbox>
                  <w:txbxContent>
                    <w:p w14:paraId="7F49D6D0" w14:textId="77777777" w:rsidR="00484768" w:rsidRPr="00E514D2" w:rsidRDefault="00484768" w:rsidP="00484768">
                      <w:pPr>
                        <w:spacing w:after="0" w:line="240" w:lineRule="auto"/>
                        <w:jc w:val="center"/>
                      </w:pPr>
                      <w:r>
                        <w:t>Calls for which it was n</w:t>
                      </w:r>
                      <w:r w:rsidRPr="00E514D2">
                        <w:t>o</w:t>
                      </w:r>
                      <w:r>
                        <w:t xml:space="preserve">t possible to trace patient’s </w:t>
                      </w:r>
                      <w:r w:rsidRPr="00E514D2">
                        <w:t>id</w:t>
                      </w:r>
                      <w:r>
                        <w:t>entity</w:t>
                      </w:r>
                    </w:p>
                    <w:p w14:paraId="4EC2D409" w14:textId="03B7EB2B" w:rsidR="00484768" w:rsidRPr="00E514D2" w:rsidRDefault="00484768" w:rsidP="00484768">
                      <w:pPr>
                        <w:spacing w:after="0" w:line="240" w:lineRule="auto"/>
                        <w:jc w:val="center"/>
                        <w:rPr>
                          <w:lang w:val="pt-PT"/>
                        </w:rPr>
                      </w:pPr>
                      <w:r w:rsidRPr="00E514D2">
                        <w:rPr>
                          <w:i/>
                          <w:iCs/>
                          <w:lang w:val="pt-PT"/>
                        </w:rPr>
                        <w:t xml:space="preserve">N </w:t>
                      </w:r>
                      <w:r w:rsidRPr="00E514D2">
                        <w:rPr>
                          <w:lang w:val="pt-PT"/>
                        </w:rPr>
                        <w:t>=</w:t>
                      </w:r>
                      <w:r>
                        <w:rPr>
                          <w:lang w:val="pt-PT"/>
                        </w:rPr>
                        <w:t xml:space="preserve"> </w:t>
                      </w:r>
                      <w:r w:rsidR="00316E7F" w:rsidRPr="00D552B1">
                        <w:rPr>
                          <w:i/>
                          <w:iCs/>
                          <w:lang w:val="pt-PT"/>
                        </w:rPr>
                        <w:t>3</w:t>
                      </w:r>
                      <w:r w:rsidR="00316E7F">
                        <w:rPr>
                          <w:i/>
                          <w:iCs/>
                          <w:lang w:val="pt-PT"/>
                        </w:rPr>
                        <w:t>,</w:t>
                      </w:r>
                      <w:r w:rsidR="00316E7F" w:rsidRPr="00D552B1">
                        <w:rPr>
                          <w:i/>
                          <w:iCs/>
                          <w:lang w:val="pt-PT"/>
                        </w:rPr>
                        <w:t>22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84768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4F55B27" wp14:editId="63B6C6A0">
                <wp:simplePos x="0" y="0"/>
                <wp:positionH relativeFrom="margin">
                  <wp:posOffset>2503805</wp:posOffset>
                </wp:positionH>
                <wp:positionV relativeFrom="paragraph">
                  <wp:posOffset>7620</wp:posOffset>
                </wp:positionV>
                <wp:extent cx="0" cy="728980"/>
                <wp:effectExtent l="76200" t="0" r="57150" b="5207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89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8A7E5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97.15pt;margin-top:.6pt;width:0;height:57.4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  <w:r w:rsidR="00484768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5EEDD29" wp14:editId="67A76374">
                <wp:simplePos x="0" y="0"/>
                <wp:positionH relativeFrom="margin">
                  <wp:posOffset>2659380</wp:posOffset>
                </wp:positionH>
                <wp:positionV relativeFrom="paragraph">
                  <wp:posOffset>347345</wp:posOffset>
                </wp:positionV>
                <wp:extent cx="1419225" cy="0"/>
                <wp:effectExtent l="0" t="76200" r="9525" b="952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92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E3550E" id="Straight Arrow Connector 19" o:spid="_x0000_s1026" type="#_x0000_t32" style="position:absolute;margin-left:209.4pt;margin-top:27.35pt;width:111.7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30AC2184" w14:textId="77777777" w:rsidR="00484768" w:rsidRDefault="00484768" w:rsidP="0048476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75EDE">
        <w:rPr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1B9F5932" wp14:editId="4B2D96E6">
                <wp:simplePos x="0" y="0"/>
                <wp:positionH relativeFrom="margin">
                  <wp:posOffset>-679450</wp:posOffset>
                </wp:positionH>
                <wp:positionV relativeFrom="paragraph">
                  <wp:posOffset>393700</wp:posOffset>
                </wp:positionV>
                <wp:extent cx="1819275" cy="647700"/>
                <wp:effectExtent l="0" t="0" r="28575" b="1905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9275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EEB757" w14:textId="77777777" w:rsidR="00484768" w:rsidRPr="006252A0" w:rsidRDefault="00484768" w:rsidP="00484768">
                            <w:pPr>
                              <w:spacing w:after="0" w:line="240" w:lineRule="auto"/>
                              <w:jc w:val="center"/>
                              <w:rPr>
                                <w:lang w:val="fr-FR"/>
                              </w:rPr>
                            </w:pPr>
                            <w:r w:rsidRPr="006252A0">
                              <w:rPr>
                                <w:lang w:val="fr-FR"/>
                              </w:rPr>
                              <w:t xml:space="preserve">NHS </w:t>
                            </w:r>
                            <w:r>
                              <w:rPr>
                                <w:lang w:val="fr-FR"/>
                              </w:rPr>
                              <w:t>D</w:t>
                            </w:r>
                            <w:r w:rsidRPr="006252A0">
                              <w:rPr>
                                <w:lang w:val="fr-FR"/>
                              </w:rPr>
                              <w:t>igital</w:t>
                            </w:r>
                            <w:r>
                              <w:rPr>
                                <w:lang w:val="fr-FR"/>
                              </w:rPr>
                              <w:t xml:space="preserve"> </w:t>
                            </w:r>
                            <w:r w:rsidRPr="006252A0">
                              <w:rPr>
                                <w:lang w:val="fr-FR"/>
                              </w:rPr>
                              <w:t xml:space="preserve">routine data </w:t>
                            </w:r>
                            <w:proofErr w:type="gramStart"/>
                            <w:r w:rsidRPr="006252A0">
                              <w:rPr>
                                <w:lang w:val="fr-FR"/>
                              </w:rPr>
                              <w:t>source</w:t>
                            </w:r>
                            <w:r>
                              <w:rPr>
                                <w:lang w:val="fr-FR"/>
                              </w:rPr>
                              <w:t>s</w:t>
                            </w:r>
                            <w:r w:rsidRPr="006252A0">
                              <w:rPr>
                                <w:lang w:val="fr-FR"/>
                              </w:rPr>
                              <w:t>:</w:t>
                            </w:r>
                            <w:proofErr w:type="gramEnd"/>
                            <w:r w:rsidRPr="006252A0">
                              <w:rPr>
                                <w:lang w:val="fr-FR"/>
                              </w:rPr>
                              <w:t xml:space="preserve"> APC, CC, ECDS, DEMO, DR</w:t>
                            </w:r>
                            <w:r>
                              <w:rPr>
                                <w:lang w:val="fr-FR"/>
                              </w:rPr>
                              <w:t xml:space="preserve"> &amp; </w:t>
                            </w:r>
                            <w:r w:rsidRPr="006252A0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fr-FR"/>
                              </w:rPr>
                              <w:t>GDPP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9F5932" id="_x0000_s1028" type="#_x0000_t202" style="position:absolute;margin-left:-53.5pt;margin-top:31pt;width:143.25pt;height:51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">
                <v:textbox>
                  <w:txbxContent>
                    <w:p w14:paraId="64EEB757" w14:textId="77777777" w:rsidR="00484768" w:rsidRPr="006252A0" w:rsidRDefault="00484768" w:rsidP="00484768">
                      <w:pPr>
                        <w:spacing w:after="0" w:line="240" w:lineRule="auto"/>
                        <w:jc w:val="center"/>
                        <w:rPr>
                          <w:lang w:val="fr-FR"/>
                        </w:rPr>
                      </w:pPr>
                      <w:r w:rsidRPr="006252A0">
                        <w:rPr>
                          <w:lang w:val="fr-FR"/>
                        </w:rPr>
                        <w:t xml:space="preserve">NHS </w:t>
                      </w:r>
                      <w:r>
                        <w:rPr>
                          <w:lang w:val="fr-FR"/>
                        </w:rPr>
                        <w:t>D</w:t>
                      </w:r>
                      <w:r w:rsidRPr="006252A0">
                        <w:rPr>
                          <w:lang w:val="fr-FR"/>
                        </w:rPr>
                        <w:t>igital</w:t>
                      </w:r>
                      <w:r>
                        <w:rPr>
                          <w:lang w:val="fr-FR"/>
                        </w:rPr>
                        <w:t xml:space="preserve"> </w:t>
                      </w:r>
                      <w:r w:rsidRPr="006252A0">
                        <w:rPr>
                          <w:lang w:val="fr-FR"/>
                        </w:rPr>
                        <w:t>routine data source</w:t>
                      </w:r>
                      <w:r>
                        <w:rPr>
                          <w:lang w:val="fr-FR"/>
                        </w:rPr>
                        <w:t>s</w:t>
                      </w:r>
                      <w:r w:rsidRPr="006252A0">
                        <w:rPr>
                          <w:lang w:val="fr-FR"/>
                        </w:rPr>
                        <w:t>: APC, CC, ECDS, DEMO, DR</w:t>
                      </w:r>
                      <w:r>
                        <w:rPr>
                          <w:lang w:val="fr-FR"/>
                        </w:rPr>
                        <w:t xml:space="preserve"> &amp; </w:t>
                      </w:r>
                      <w:r w:rsidRPr="006252A0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fr-FR"/>
                        </w:rPr>
                        <w:t>GDPPR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68E93ED" w14:textId="77777777" w:rsidR="00484768" w:rsidRDefault="00484768" w:rsidP="0048476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F02D730" wp14:editId="1B0619EA">
                <wp:simplePos x="0" y="0"/>
                <wp:positionH relativeFrom="column">
                  <wp:posOffset>1139825</wp:posOffset>
                </wp:positionH>
                <wp:positionV relativeFrom="paragraph">
                  <wp:posOffset>341630</wp:posOffset>
                </wp:positionV>
                <wp:extent cx="561975" cy="0"/>
                <wp:effectExtent l="0" t="76200" r="952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19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FDBD38" id="Straight Arrow Connector 15" o:spid="_x0000_s1026" type="#_x0000_t32" style="position:absolute;margin-left:89.75pt;margin-top:26.9pt;width:44.25pt;height: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" strokecolor="#4472c4 [3204]" strokeweight=".5pt">
                <v:stroke endarrow="block" joinstyle="miter"/>
              </v:shape>
            </w:pict>
          </mc:Fallback>
        </mc:AlternateContent>
      </w:r>
      <w:r w:rsidRPr="00975EDE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41CF8CD" wp14:editId="7681C5A8">
                <wp:simplePos x="0" y="0"/>
                <wp:positionH relativeFrom="margin">
                  <wp:posOffset>1716405</wp:posOffset>
                </wp:positionH>
                <wp:positionV relativeFrom="paragraph">
                  <wp:posOffset>117475</wp:posOffset>
                </wp:positionV>
                <wp:extent cx="1819275" cy="480695"/>
                <wp:effectExtent l="0" t="0" r="28575" b="14605"/>
                <wp:wrapSquare wrapText="bothSides"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9275" cy="480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1B5AE8" w14:textId="41551AA8" w:rsidR="00484768" w:rsidRPr="002B113C" w:rsidRDefault="00484768" w:rsidP="00484768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Linkable calls </w:t>
                            </w:r>
                          </w:p>
                          <w:p w14:paraId="157B5BF6" w14:textId="53DA95F6" w:rsidR="00484768" w:rsidRPr="001B5B4A" w:rsidRDefault="00484768" w:rsidP="00484768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= </w:t>
                            </w:r>
                            <w:r w:rsidR="00316E7F">
                              <w:rPr>
                                <w:i/>
                                <w:iCs/>
                              </w:rPr>
                              <w:t>14,68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1CF8CD" id="_x0000_s1029" type="#_x0000_t202" style="position:absolute;margin-left:135.15pt;margin-top:9.25pt;width:143.25pt;height:37.8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">
                <v:textbox>
                  <w:txbxContent>
                    <w:p w14:paraId="551B5AE8" w14:textId="41551AA8" w:rsidR="00484768" w:rsidRPr="002B113C" w:rsidRDefault="00484768" w:rsidP="00484768">
                      <w:pPr>
                        <w:spacing w:after="0" w:line="240" w:lineRule="auto"/>
                        <w:jc w:val="center"/>
                      </w:pPr>
                      <w:r>
                        <w:t xml:space="preserve">Linkable calls </w:t>
                      </w:r>
                    </w:p>
                    <w:p w14:paraId="157B5BF6" w14:textId="53DA95F6" w:rsidR="00484768" w:rsidRPr="001B5B4A" w:rsidRDefault="00484768" w:rsidP="00484768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i/>
                          <w:iCs/>
                        </w:rPr>
                        <w:t xml:space="preserve">N = </w:t>
                      </w:r>
                      <w:r w:rsidR="00316E7F">
                        <w:rPr>
                          <w:i/>
                          <w:iCs/>
                        </w:rPr>
                        <w:t>14,68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6CDD62C" w14:textId="77777777" w:rsidR="00484768" w:rsidRDefault="00484768" w:rsidP="0048476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B88C187" wp14:editId="78754FDA">
                <wp:simplePos x="0" y="0"/>
                <wp:positionH relativeFrom="margin">
                  <wp:posOffset>2516505</wp:posOffset>
                </wp:positionH>
                <wp:positionV relativeFrom="paragraph">
                  <wp:posOffset>280035</wp:posOffset>
                </wp:positionV>
                <wp:extent cx="0" cy="728980"/>
                <wp:effectExtent l="76200" t="0" r="57150" b="5207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89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9627F5" id="Straight Arrow Connector 16" o:spid="_x0000_s1026" type="#_x0000_t32" style="position:absolute;margin-left:198.15pt;margin-top:22.05pt;width:0;height:57.4pt;z-index:2516674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119E1F1E" w14:textId="77777777" w:rsidR="00484768" w:rsidRDefault="00484768" w:rsidP="0048476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75EDE"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4785491E" wp14:editId="5F52E587">
                <wp:simplePos x="0" y="0"/>
                <wp:positionH relativeFrom="page">
                  <wp:posOffset>4942840</wp:posOffset>
                </wp:positionH>
                <wp:positionV relativeFrom="paragraph">
                  <wp:posOffset>7620</wp:posOffset>
                </wp:positionV>
                <wp:extent cx="2219325" cy="672465"/>
                <wp:effectExtent l="0" t="0" r="28575" b="13335"/>
                <wp:wrapSquare wrapText="bothSides"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9325" cy="672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63B2F1" w14:textId="77777777" w:rsidR="00484768" w:rsidRDefault="00484768" w:rsidP="00484768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Multiple calls single patient or excluded patients</w:t>
                            </w:r>
                          </w:p>
                          <w:p w14:paraId="1ED4843F" w14:textId="41C57A35" w:rsidR="00484768" w:rsidRPr="000B7B70" w:rsidRDefault="00484768" w:rsidP="00484768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</w:t>
                            </w:r>
                            <w:r>
                              <w:t xml:space="preserve">= </w:t>
                            </w:r>
                            <w:r w:rsidR="00316E7F" w:rsidRPr="00D552B1">
                              <w:rPr>
                                <w:i/>
                                <w:iCs/>
                              </w:rPr>
                              <w:t>1</w:t>
                            </w:r>
                            <w:r w:rsidR="00316E7F">
                              <w:rPr>
                                <w:i/>
                                <w:iCs/>
                              </w:rPr>
                              <w:t>,</w:t>
                            </w:r>
                            <w:r w:rsidR="00316E7F" w:rsidRPr="00D552B1">
                              <w:rPr>
                                <w:i/>
                                <w:iCs/>
                              </w:rPr>
                              <w:t>56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85491E" id="Text Box 8" o:spid="_x0000_s1030" type="#_x0000_t202" style="position:absolute;margin-left:389.2pt;margin-top:.6pt;width:174.75pt;height:52.9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">
                <v:textbox>
                  <w:txbxContent>
                    <w:p w14:paraId="2F63B2F1" w14:textId="77777777" w:rsidR="00484768" w:rsidRDefault="00484768" w:rsidP="00484768">
                      <w:pPr>
                        <w:spacing w:after="0" w:line="240" w:lineRule="auto"/>
                        <w:jc w:val="center"/>
                      </w:pPr>
                      <w:r>
                        <w:t>Multiple calls single patient or excluded patients</w:t>
                      </w:r>
                    </w:p>
                    <w:p w14:paraId="1ED4843F" w14:textId="41C57A35" w:rsidR="00484768" w:rsidRPr="000B7B70" w:rsidRDefault="00484768" w:rsidP="00484768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i/>
                          <w:iCs/>
                        </w:rPr>
                        <w:t xml:space="preserve">N </w:t>
                      </w:r>
                      <w:r>
                        <w:t xml:space="preserve">= </w:t>
                      </w:r>
                      <w:r w:rsidR="00316E7F" w:rsidRPr="00D552B1">
                        <w:rPr>
                          <w:i/>
                          <w:iCs/>
                        </w:rPr>
                        <w:t>1</w:t>
                      </w:r>
                      <w:r w:rsidR="00316E7F">
                        <w:rPr>
                          <w:i/>
                          <w:iCs/>
                        </w:rPr>
                        <w:t>,</w:t>
                      </w:r>
                      <w:r w:rsidR="00316E7F" w:rsidRPr="00D552B1">
                        <w:rPr>
                          <w:i/>
                          <w:iCs/>
                        </w:rPr>
                        <w:t>569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A3C5FE3" wp14:editId="493733E6">
                <wp:simplePos x="0" y="0"/>
                <wp:positionH relativeFrom="column">
                  <wp:posOffset>2584450</wp:posOffset>
                </wp:positionH>
                <wp:positionV relativeFrom="paragraph">
                  <wp:posOffset>237490</wp:posOffset>
                </wp:positionV>
                <wp:extent cx="1419225" cy="0"/>
                <wp:effectExtent l="0" t="76200" r="9525" b="952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92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642B14" id="Straight Arrow Connector 9" o:spid="_x0000_s1026" type="#_x0000_t32" style="position:absolute;margin-left:203.5pt;margin-top:18.7pt;width:111.75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" strokecolor="#4472c4 [3204]" strokeweight=".5pt">
                <v:stroke endarrow="block" joinstyle="miter"/>
              </v:shape>
            </w:pict>
          </mc:Fallback>
        </mc:AlternateContent>
      </w:r>
    </w:p>
    <w:p w14:paraId="7A1C8029" w14:textId="77777777" w:rsidR="00484768" w:rsidRDefault="00484768" w:rsidP="0048476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26DA2ED" w14:textId="77777777" w:rsidR="00484768" w:rsidRDefault="00484768" w:rsidP="0048476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75EDE"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5CECD61" wp14:editId="49A9DF60">
                <wp:simplePos x="0" y="0"/>
                <wp:positionH relativeFrom="margin">
                  <wp:posOffset>1379855</wp:posOffset>
                </wp:positionH>
                <wp:positionV relativeFrom="paragraph">
                  <wp:posOffset>6350</wp:posOffset>
                </wp:positionV>
                <wp:extent cx="2276475" cy="490220"/>
                <wp:effectExtent l="0" t="0" r="28575" b="24130"/>
                <wp:wrapSquare wrapText="bothSides"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6475" cy="490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8B30EC" w14:textId="77777777" w:rsidR="00484768" w:rsidRDefault="00484768" w:rsidP="00484768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Cohort of individual patients</w:t>
                            </w:r>
                          </w:p>
                          <w:p w14:paraId="40E0A3AD" w14:textId="4FEE15D3" w:rsidR="00484768" w:rsidRPr="000B7B70" w:rsidRDefault="00484768" w:rsidP="00316E7F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</w:t>
                            </w:r>
                            <w:r>
                              <w:t xml:space="preserve">= </w:t>
                            </w:r>
                            <w:r w:rsidR="00316E7F" w:rsidRPr="00D552B1">
                              <w:rPr>
                                <w:i/>
                                <w:iCs/>
                              </w:rPr>
                              <w:t>13</w:t>
                            </w:r>
                            <w:r w:rsidR="00316E7F">
                              <w:rPr>
                                <w:i/>
                                <w:iCs/>
                              </w:rPr>
                              <w:t>,</w:t>
                            </w:r>
                            <w:r w:rsidR="00316E7F" w:rsidRPr="00D552B1">
                              <w:rPr>
                                <w:i/>
                                <w:iCs/>
                              </w:rPr>
                              <w:t>1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CECD61" id="Text Box 14" o:spid="_x0000_s1031" type="#_x0000_t202" style="position:absolute;margin-left:108.65pt;margin-top:.5pt;width:179.25pt;height:38.6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">
                <v:textbox>
                  <w:txbxContent>
                    <w:p w14:paraId="528B30EC" w14:textId="77777777" w:rsidR="00484768" w:rsidRDefault="00484768" w:rsidP="00484768">
                      <w:pPr>
                        <w:spacing w:after="0" w:line="240" w:lineRule="auto"/>
                        <w:jc w:val="center"/>
                      </w:pPr>
                      <w:r>
                        <w:t>Cohort of individual patients</w:t>
                      </w:r>
                    </w:p>
                    <w:p w14:paraId="40E0A3AD" w14:textId="4FEE15D3" w:rsidR="00484768" w:rsidRPr="000B7B70" w:rsidRDefault="00484768" w:rsidP="00316E7F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i/>
                          <w:iCs/>
                        </w:rPr>
                        <w:t xml:space="preserve">N </w:t>
                      </w:r>
                      <w:r>
                        <w:t xml:space="preserve">= </w:t>
                      </w:r>
                      <w:r w:rsidR="00316E7F" w:rsidRPr="00D552B1">
                        <w:rPr>
                          <w:i/>
                          <w:iCs/>
                        </w:rPr>
                        <w:t>13</w:t>
                      </w:r>
                      <w:r w:rsidR="00316E7F">
                        <w:rPr>
                          <w:i/>
                          <w:iCs/>
                        </w:rPr>
                        <w:t>,</w:t>
                      </w:r>
                      <w:r w:rsidR="00316E7F" w:rsidRPr="00D552B1">
                        <w:rPr>
                          <w:i/>
                          <w:iCs/>
                        </w:rPr>
                        <w:t>11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31025A8" w14:textId="77777777" w:rsidR="00484768" w:rsidRDefault="00484768" w:rsidP="0048476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7ACF"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14EB3740" wp14:editId="1EB34FC5">
                <wp:simplePos x="0" y="0"/>
                <wp:positionH relativeFrom="page">
                  <wp:posOffset>5219700</wp:posOffset>
                </wp:positionH>
                <wp:positionV relativeFrom="paragraph">
                  <wp:posOffset>291465</wp:posOffset>
                </wp:positionV>
                <wp:extent cx="1876425" cy="490220"/>
                <wp:effectExtent l="0" t="0" r="28575" b="24130"/>
                <wp:wrapSquare wrapText="bothSides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6425" cy="490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4F23FB" w14:textId="77777777" w:rsidR="00484768" w:rsidRDefault="00484768" w:rsidP="00484768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Aged&lt;16</w:t>
                            </w:r>
                          </w:p>
                          <w:p w14:paraId="74240EED" w14:textId="062007D7" w:rsidR="00484768" w:rsidRPr="000B7B70" w:rsidRDefault="00484768" w:rsidP="00484768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</w:t>
                            </w:r>
                            <w:r>
                              <w:t xml:space="preserve">= </w:t>
                            </w:r>
                            <w:r w:rsidR="00316E7F" w:rsidRPr="00D552B1">
                              <w:rPr>
                                <w:i/>
                                <w:iCs/>
                              </w:rPr>
                              <w:t>45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EB3740" id="Text Box 6" o:spid="_x0000_s1032" type="#_x0000_t202" style="position:absolute;margin-left:411pt;margin-top:22.95pt;width:147.75pt;height:38.6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">
                <v:textbox>
                  <w:txbxContent>
                    <w:p w14:paraId="214F23FB" w14:textId="77777777" w:rsidR="00484768" w:rsidRDefault="00484768" w:rsidP="00484768">
                      <w:pPr>
                        <w:spacing w:after="0" w:line="240" w:lineRule="auto"/>
                        <w:jc w:val="center"/>
                      </w:pPr>
                      <w:r>
                        <w:t>Aged&lt;16</w:t>
                      </w:r>
                    </w:p>
                    <w:p w14:paraId="74240EED" w14:textId="062007D7" w:rsidR="00484768" w:rsidRPr="000B7B70" w:rsidRDefault="00484768" w:rsidP="00484768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i/>
                          <w:iCs/>
                        </w:rPr>
                        <w:t xml:space="preserve">N </w:t>
                      </w:r>
                      <w:r>
                        <w:t xml:space="preserve">= </w:t>
                      </w:r>
                      <w:r w:rsidR="00316E7F" w:rsidRPr="00D552B1">
                        <w:rPr>
                          <w:i/>
                          <w:iCs/>
                        </w:rPr>
                        <w:t>458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007F0E9" wp14:editId="2BB20B43">
                <wp:simplePos x="0" y="0"/>
                <wp:positionH relativeFrom="margin">
                  <wp:posOffset>2491105</wp:posOffset>
                </wp:positionH>
                <wp:positionV relativeFrom="paragraph">
                  <wp:posOffset>183515</wp:posOffset>
                </wp:positionV>
                <wp:extent cx="0" cy="728980"/>
                <wp:effectExtent l="76200" t="0" r="57150" b="5207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289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E9D35F" id="Straight Arrow Connector 13" o:spid="_x0000_s1026" type="#_x0000_t32" style="position:absolute;margin-left:196.15pt;margin-top:14.45pt;width:0;height:57.4pt;z-index:25166848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" strokecolor="#4472c4 [3204]" strokeweight=".5pt">
                <v:stroke endarrow="block" joinstyle="miter"/>
                <w10:wrap anchorx="margin"/>
              </v:shape>
            </w:pict>
          </mc:Fallback>
        </mc:AlternateContent>
      </w:r>
    </w:p>
    <w:p w14:paraId="0D81636B" w14:textId="77777777" w:rsidR="00484768" w:rsidRDefault="00484768" w:rsidP="0048476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866E367" wp14:editId="4E2ECCFF">
                <wp:simplePos x="0" y="0"/>
                <wp:positionH relativeFrom="column">
                  <wp:posOffset>2529840</wp:posOffset>
                </wp:positionH>
                <wp:positionV relativeFrom="paragraph">
                  <wp:posOffset>147320</wp:posOffset>
                </wp:positionV>
                <wp:extent cx="1704975" cy="9525"/>
                <wp:effectExtent l="0" t="76200" r="28575" b="85725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04975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BF76F0" id="Straight Arrow Connector 7" o:spid="_x0000_s1026" type="#_x0000_t32" style="position:absolute;margin-left:199.2pt;margin-top:11.6pt;width:134.25pt;height:.75pt;flip:y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" strokecolor="#4472c4 [3204]" strokeweight=".5pt">
                <v:stroke endarrow="block" joinstyle="miter"/>
              </v:shape>
            </w:pict>
          </mc:Fallback>
        </mc:AlternateContent>
      </w:r>
    </w:p>
    <w:p w14:paraId="37CFBAFE" w14:textId="77777777" w:rsidR="00484768" w:rsidRDefault="00484768" w:rsidP="0048476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74561D0" w14:textId="77777777" w:rsidR="00484768" w:rsidRDefault="00484768" w:rsidP="00484768">
      <w:pPr>
        <w:rPr>
          <w:rFonts w:ascii="Times New Roman" w:eastAsia="Times New Roman" w:hAnsi="Times New Roman" w:cs="Times New Roman"/>
          <w:sz w:val="24"/>
          <w:szCs w:val="24"/>
        </w:rPr>
      </w:pPr>
      <w:r w:rsidRPr="00975EDE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47B1FA9" wp14:editId="327A8C1C">
                <wp:simplePos x="0" y="0"/>
                <wp:positionH relativeFrom="margin">
                  <wp:posOffset>1176655</wp:posOffset>
                </wp:positionH>
                <wp:positionV relativeFrom="paragraph">
                  <wp:posOffset>5080</wp:posOffset>
                </wp:positionV>
                <wp:extent cx="2628900" cy="490220"/>
                <wp:effectExtent l="0" t="0" r="19050" b="24130"/>
                <wp:wrapSquare wrapText="bothSides"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8900" cy="490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AA6549" w14:textId="77777777" w:rsidR="00012151" w:rsidRDefault="00012151" w:rsidP="00012151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>Final study population</w:t>
                            </w:r>
                          </w:p>
                          <w:p w14:paraId="78FC914F" w14:textId="77777777" w:rsidR="00012151" w:rsidRPr="000B7B70" w:rsidRDefault="00012151" w:rsidP="00012151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N </w:t>
                            </w:r>
                            <w:r>
                              <w:t xml:space="preserve">= </w:t>
                            </w:r>
                            <w:r w:rsidRPr="00542A69">
                              <w:t>12,653</w:t>
                            </w:r>
                          </w:p>
                          <w:p w14:paraId="3D15AD71" w14:textId="74977505" w:rsidR="00484768" w:rsidRPr="000B7B70" w:rsidRDefault="00484768" w:rsidP="00484768">
                            <w:pPr>
                              <w:spacing w:after="0" w:line="240" w:lineRule="auto"/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7B1FA9" id="Text Box 12" o:spid="_x0000_s1033" type="#_x0000_t202" style="position:absolute;margin-left:92.65pt;margin-top:.4pt;width:207pt;height:38.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">
                <v:textbox>
                  <w:txbxContent>
                    <w:p w14:paraId="59AA6549" w14:textId="77777777" w:rsidR="00012151" w:rsidRDefault="00012151" w:rsidP="00012151">
                      <w:pPr>
                        <w:spacing w:after="0" w:line="240" w:lineRule="auto"/>
                        <w:jc w:val="center"/>
                      </w:pPr>
                      <w:r>
                        <w:t>Final study population</w:t>
                      </w:r>
                    </w:p>
                    <w:p w14:paraId="78FC914F" w14:textId="77777777" w:rsidR="00012151" w:rsidRPr="000B7B70" w:rsidRDefault="00012151" w:rsidP="00012151">
                      <w:pPr>
                        <w:spacing w:after="0" w:line="240" w:lineRule="auto"/>
                        <w:jc w:val="center"/>
                      </w:pPr>
                      <w:r>
                        <w:rPr>
                          <w:i/>
                          <w:iCs/>
                        </w:rPr>
                        <w:t xml:space="preserve">N </w:t>
                      </w:r>
                      <w:r>
                        <w:t xml:space="preserve">= </w:t>
                      </w:r>
                      <w:r w:rsidRPr="00542A69">
                        <w:t>12,653</w:t>
                      </w:r>
                    </w:p>
                    <w:p w14:paraId="3D15AD71" w14:textId="74977505" w:rsidR="00484768" w:rsidRPr="000B7B70" w:rsidRDefault="00484768" w:rsidP="00484768">
                      <w:pPr>
                        <w:spacing w:after="0" w:line="240" w:lineRule="auto"/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BC64399" w14:textId="77777777" w:rsidR="00484768" w:rsidRDefault="00484768" w:rsidP="0048476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1C3906" w14:textId="39F3F1D0" w:rsidR="00484768" w:rsidRDefault="00484768" w:rsidP="0048476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5C45925" w14:textId="36AA2FAE" w:rsidR="00484768" w:rsidRDefault="00484768" w:rsidP="0048476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89CC299" w14:textId="5E909CF7" w:rsidR="00484768" w:rsidRDefault="00484768" w:rsidP="0048476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0E24DDC" w14:textId="77777777" w:rsidR="00484768" w:rsidRDefault="00484768" w:rsidP="0048476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4D1C870" w14:textId="77777777" w:rsidR="00484768" w:rsidRDefault="00484768" w:rsidP="00484768">
      <w:pPr>
        <w:rPr>
          <w:b/>
        </w:rPr>
      </w:pPr>
    </w:p>
    <w:p w14:paraId="5F035085" w14:textId="77777777" w:rsidR="00484768" w:rsidRDefault="00484768" w:rsidP="00484768">
      <w:pPr>
        <w:rPr>
          <w:b/>
        </w:rPr>
      </w:pPr>
    </w:p>
    <w:p w14:paraId="1D34E45F" w14:textId="77777777" w:rsidR="00484768" w:rsidRDefault="00484768" w:rsidP="00484768">
      <w:pPr>
        <w:rPr>
          <w:b/>
        </w:rPr>
      </w:pPr>
    </w:p>
    <w:p w14:paraId="1129D320" w14:textId="77777777" w:rsidR="00484768" w:rsidRDefault="00484768" w:rsidP="00484768">
      <w:pPr>
        <w:rPr>
          <w:b/>
        </w:rPr>
      </w:pPr>
    </w:p>
    <w:p w14:paraId="0C953876" w14:textId="77777777" w:rsidR="00484768" w:rsidRDefault="00484768" w:rsidP="00484768">
      <w:pPr>
        <w:rPr>
          <w:b/>
        </w:rPr>
      </w:pPr>
    </w:p>
    <w:p w14:paraId="2CA19BA6" w14:textId="77777777" w:rsidR="00BC7FDA" w:rsidRDefault="004C5189"/>
    <w:sectPr w:rsidR="00BC7F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4F97"/>
    <w:rsid w:val="00012151"/>
    <w:rsid w:val="002B334A"/>
    <w:rsid w:val="00316E7F"/>
    <w:rsid w:val="00484768"/>
    <w:rsid w:val="004C5189"/>
    <w:rsid w:val="0053425E"/>
    <w:rsid w:val="005F704C"/>
    <w:rsid w:val="00B4387E"/>
    <w:rsid w:val="00D24F97"/>
    <w:rsid w:val="00D552B1"/>
    <w:rsid w:val="00FA6E33"/>
    <w:rsid w:val="00FC5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7AD7F"/>
  <w15:chartTrackingRefBased/>
  <w15:docId w15:val="{0B408849-F6AF-4759-B2ED-C47561A07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7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6E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E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Marincowitz</dc:creator>
  <cp:keywords/>
  <dc:description/>
  <cp:lastModifiedBy>Carl Marincowitz</cp:lastModifiedBy>
  <cp:revision>2</cp:revision>
  <cp:lastPrinted>2021-08-18T14:21:00Z</cp:lastPrinted>
  <dcterms:created xsi:type="dcterms:W3CDTF">2021-09-24T09:37:00Z</dcterms:created>
  <dcterms:modified xsi:type="dcterms:W3CDTF">2021-09-24T09:37:00Z</dcterms:modified>
</cp:coreProperties>
</file>